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B66B3" w:rsidRPr="000B66B3" w:rsidRDefault="000B66B3" w:rsidP="000B66B3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0B66B3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B66B3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="00E3762E">
        <w:rPr>
          <w:rFonts w:ascii="Times New Roman" w:hAnsi="Times New Roman" w:cs="Times New Roman"/>
          <w:b/>
          <w:sz w:val="24"/>
          <w:szCs w:val="24"/>
        </w:rPr>
        <w:t>4</w:t>
      </w:r>
      <w:r w:rsidRPr="000B66B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B66B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B66B3">
        <w:rPr>
          <w:rFonts w:ascii="Times New Roman" w:hAnsi="Times New Roman" w:cs="Times New Roman"/>
          <w:b/>
          <w:sz w:val="24"/>
          <w:szCs w:val="24"/>
        </w:rPr>
        <w:t xml:space="preserve">Distribution of gene coverage in the transcriptomes of </w:t>
      </w:r>
      <w:r w:rsidRPr="000B66B3">
        <w:rPr>
          <w:rFonts w:ascii="Times New Roman" w:hAnsi="Times New Roman" w:cs="Times New Roman"/>
          <w:b/>
          <w:i/>
          <w:sz w:val="24"/>
          <w:szCs w:val="24"/>
        </w:rPr>
        <w:t>W. cocos</w:t>
      </w:r>
      <w:r w:rsidRPr="000B66B3">
        <w:rPr>
          <w:rFonts w:ascii="Times New Roman" w:hAnsi="Times New Roman" w:cs="Times New Roman"/>
          <w:b/>
          <w:sz w:val="24"/>
          <w:szCs w:val="24"/>
        </w:rPr>
        <w:t xml:space="preserve"> mycelium and sclerotium</w:t>
      </w:r>
    </w:p>
    <w:tbl>
      <w:tblPr>
        <w:tblStyle w:val="a7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977"/>
        <w:gridCol w:w="3051"/>
      </w:tblGrid>
      <w:tr w:rsidR="00B03CAB" w:rsidRPr="000B66B3" w:rsidTr="0069568F"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03CAB" w:rsidRPr="000B66B3" w:rsidRDefault="00663F78" w:rsidP="0069568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b/>
                <w:sz w:val="24"/>
                <w:szCs w:val="24"/>
              </w:rPr>
              <w:t>Gene coverage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03CAB" w:rsidRPr="000B66B3" w:rsidRDefault="00663F78" w:rsidP="0069568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genes in </w:t>
            </w:r>
            <w:r w:rsidRPr="000B66B3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m</w:t>
            </w:r>
            <w:r w:rsidRPr="000B66B3">
              <w:rPr>
                <w:rFonts w:ascii="Times New Roman" w:hAnsi="Times New Roman" w:cs="Times New Roman"/>
                <w:b/>
                <w:sz w:val="24"/>
                <w:szCs w:val="24"/>
              </w:rPr>
              <w:t>ycelium</w:t>
            </w:r>
          </w:p>
        </w:tc>
        <w:tc>
          <w:tcPr>
            <w:tcW w:w="305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03CAB" w:rsidRPr="000B66B3" w:rsidRDefault="00663F78" w:rsidP="0069568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b/>
                <w:sz w:val="24"/>
                <w:szCs w:val="24"/>
              </w:rPr>
              <w:t>No. of genes in sclerotium</w:t>
            </w:r>
          </w:p>
        </w:tc>
      </w:tr>
      <w:tr w:rsidR="00B03CAB" w:rsidRPr="000B66B3" w:rsidTr="00AA7DAF">
        <w:tc>
          <w:tcPr>
            <w:tcW w:w="2268" w:type="dxa"/>
            <w:tcBorders>
              <w:top w:val="single" w:sz="4" w:space="0" w:color="auto"/>
            </w:tcBorders>
          </w:tcPr>
          <w:p w:rsidR="00B03CAB" w:rsidRPr="000B66B3" w:rsidRDefault="00663F78" w:rsidP="002D5A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6511</w:t>
            </w:r>
          </w:p>
        </w:tc>
        <w:tc>
          <w:tcPr>
            <w:tcW w:w="3051" w:type="dxa"/>
            <w:tcBorders>
              <w:top w:val="single" w:sz="4" w:space="0" w:color="auto"/>
            </w:tcBorders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6737</w:t>
            </w:r>
          </w:p>
        </w:tc>
      </w:tr>
      <w:tr w:rsidR="00B03CAB" w:rsidRPr="000B66B3" w:rsidTr="00AA7DAF">
        <w:tc>
          <w:tcPr>
            <w:tcW w:w="2268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90%</w:t>
            </w:r>
          </w:p>
        </w:tc>
        <w:tc>
          <w:tcPr>
            <w:tcW w:w="2977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659</w:t>
            </w:r>
          </w:p>
        </w:tc>
        <w:tc>
          <w:tcPr>
            <w:tcW w:w="3051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</w:tr>
      <w:tr w:rsidR="00B03CAB" w:rsidRPr="000B66B3" w:rsidTr="00AA7DAF">
        <w:tc>
          <w:tcPr>
            <w:tcW w:w="2268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80%</w:t>
            </w:r>
          </w:p>
        </w:tc>
        <w:tc>
          <w:tcPr>
            <w:tcW w:w="2977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334</w:t>
            </w:r>
          </w:p>
        </w:tc>
        <w:tc>
          <w:tcPr>
            <w:tcW w:w="3051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B03CAB" w:rsidRPr="000B66B3" w:rsidTr="00AA7DAF">
        <w:tc>
          <w:tcPr>
            <w:tcW w:w="2268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2977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3051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</w:tr>
      <w:tr w:rsidR="00B03CAB" w:rsidRPr="000B66B3" w:rsidTr="00AA7DAF">
        <w:tc>
          <w:tcPr>
            <w:tcW w:w="2268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60%</w:t>
            </w:r>
          </w:p>
        </w:tc>
        <w:tc>
          <w:tcPr>
            <w:tcW w:w="2977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3051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B03CAB" w:rsidRPr="000B66B3" w:rsidTr="00AA7DAF">
        <w:tc>
          <w:tcPr>
            <w:tcW w:w="2268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50%</w:t>
            </w:r>
          </w:p>
        </w:tc>
        <w:tc>
          <w:tcPr>
            <w:tcW w:w="2977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3051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B03CAB" w:rsidRPr="000B66B3" w:rsidTr="00AA7DAF">
        <w:tc>
          <w:tcPr>
            <w:tcW w:w="2268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40%</w:t>
            </w:r>
          </w:p>
        </w:tc>
        <w:tc>
          <w:tcPr>
            <w:tcW w:w="2977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3051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</w:tr>
      <w:tr w:rsidR="00B03CAB" w:rsidRPr="000B66B3" w:rsidTr="00AA7DAF">
        <w:tc>
          <w:tcPr>
            <w:tcW w:w="2268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2977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051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B03CAB" w:rsidRPr="000B66B3" w:rsidTr="00AA7DAF">
        <w:tc>
          <w:tcPr>
            <w:tcW w:w="2268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2977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051" w:type="dxa"/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03CAB" w:rsidRPr="000B66B3" w:rsidTr="00AA7DAF">
        <w:tc>
          <w:tcPr>
            <w:tcW w:w="2268" w:type="dxa"/>
            <w:tcBorders>
              <w:bottom w:val="single" w:sz="12" w:space="0" w:color="auto"/>
            </w:tcBorders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0%</w:t>
            </w:r>
            <w:r w:rsidR="002D5A40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3051" w:type="dxa"/>
            <w:tcBorders>
              <w:bottom w:val="single" w:sz="12" w:space="0" w:color="auto"/>
            </w:tcBorders>
          </w:tcPr>
          <w:p w:rsidR="00B03CAB" w:rsidRPr="000B66B3" w:rsidRDefault="00663F78" w:rsidP="006279F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B66B3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</w:tbl>
    <w:p w:rsidR="00B03CAB" w:rsidRPr="000B66B3" w:rsidRDefault="00B03CAB" w:rsidP="000B66B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03CAB" w:rsidRPr="000B66B3" w:rsidRDefault="00B03CAB" w:rsidP="000B66B3">
      <w:pPr>
        <w:spacing w:line="360" w:lineRule="auto"/>
        <w:rPr>
          <w:sz w:val="24"/>
          <w:szCs w:val="24"/>
        </w:rPr>
      </w:pPr>
    </w:p>
    <w:p w:rsidR="00B03CAB" w:rsidRDefault="00B03CAB">
      <w:bookmarkStart w:id="0" w:name="_GoBack"/>
      <w:bookmarkEnd w:id="0"/>
    </w:p>
    <w:sectPr w:rsidR="00B03C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E527A" w:rsidRDefault="00DE527A" w:rsidP="0081770E">
      <w:r>
        <w:separator/>
      </w:r>
    </w:p>
  </w:endnote>
  <w:endnote w:type="continuationSeparator" w:id="0">
    <w:p w:rsidR="00DE527A" w:rsidRDefault="00DE527A" w:rsidP="0081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E527A" w:rsidRDefault="00DE527A" w:rsidP="0081770E">
      <w:r>
        <w:separator/>
      </w:r>
    </w:p>
  </w:footnote>
  <w:footnote w:type="continuationSeparator" w:id="0">
    <w:p w:rsidR="00DE527A" w:rsidRDefault="00DE527A" w:rsidP="008177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5C7"/>
    <w:rsid w:val="000A1F57"/>
    <w:rsid w:val="000B66B3"/>
    <w:rsid w:val="00245933"/>
    <w:rsid w:val="002D5A40"/>
    <w:rsid w:val="003E64EE"/>
    <w:rsid w:val="004C15C7"/>
    <w:rsid w:val="00581926"/>
    <w:rsid w:val="005861D4"/>
    <w:rsid w:val="006279F8"/>
    <w:rsid w:val="00663F78"/>
    <w:rsid w:val="0069568F"/>
    <w:rsid w:val="00776F68"/>
    <w:rsid w:val="00785838"/>
    <w:rsid w:val="007D37FE"/>
    <w:rsid w:val="0081770E"/>
    <w:rsid w:val="009E71F7"/>
    <w:rsid w:val="00A20181"/>
    <w:rsid w:val="00AA7DAF"/>
    <w:rsid w:val="00AB4B08"/>
    <w:rsid w:val="00B03CAB"/>
    <w:rsid w:val="00B03CBD"/>
    <w:rsid w:val="00B34347"/>
    <w:rsid w:val="00C27135"/>
    <w:rsid w:val="00D37645"/>
    <w:rsid w:val="00DC1B4D"/>
    <w:rsid w:val="00DC240E"/>
    <w:rsid w:val="00DE527A"/>
    <w:rsid w:val="00E3762E"/>
    <w:rsid w:val="00E6588C"/>
    <w:rsid w:val="00EC74CB"/>
    <w:rsid w:val="00EF69A8"/>
    <w:rsid w:val="00F13324"/>
    <w:rsid w:val="00F83ADB"/>
    <w:rsid w:val="2C034752"/>
    <w:rsid w:val="5F05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6B323CE-95AB-44FD-80D2-A8D534C21E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69568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9568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o</dc:creator>
  <cp:lastModifiedBy>谢珊珊</cp:lastModifiedBy>
  <cp:revision>4</cp:revision>
  <dcterms:created xsi:type="dcterms:W3CDTF">2020-12-09T15:47:00Z</dcterms:created>
  <dcterms:modified xsi:type="dcterms:W3CDTF">2020-12-14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